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D178F" w14:textId="77777777" w:rsidR="00744AE9" w:rsidRPr="00337A35" w:rsidRDefault="00744AE9" w:rsidP="00744AE9">
      <w:pPr>
        <w:ind w:left="993"/>
        <w:rPr>
          <w:rFonts w:ascii="Arial" w:hAnsi="Arial" w:cs="Arial"/>
          <w:b/>
          <w:color w:val="FF0000"/>
          <w:sz w:val="28"/>
          <w:szCs w:val="20"/>
        </w:rPr>
      </w:pPr>
      <w:bookmarkStart w:id="0" w:name="_GoBack"/>
      <w:r w:rsidRPr="00337A35">
        <w:rPr>
          <w:rFonts w:ascii="Arial" w:hAnsi="Arial" w:cs="Arial"/>
          <w:b/>
          <w:color w:val="FF0000"/>
          <w:sz w:val="28"/>
          <w:szCs w:val="20"/>
        </w:rPr>
        <w:t>Supplementary Table 3</w:t>
      </w:r>
    </w:p>
    <w:p w14:paraId="799DC819" w14:textId="77777777" w:rsidR="00D67B74" w:rsidRPr="00337A35" w:rsidRDefault="00D67B74">
      <w:pPr>
        <w:rPr>
          <w:color w:val="FF0000"/>
        </w:rPr>
      </w:pPr>
    </w:p>
    <w:tbl>
      <w:tblPr>
        <w:tblW w:w="10342" w:type="dxa"/>
        <w:tblInd w:w="99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1134"/>
        <w:gridCol w:w="426"/>
        <w:gridCol w:w="584"/>
        <w:gridCol w:w="493"/>
        <w:gridCol w:w="493"/>
        <w:gridCol w:w="493"/>
        <w:gridCol w:w="493"/>
        <w:gridCol w:w="699"/>
        <w:gridCol w:w="577"/>
        <w:gridCol w:w="567"/>
        <w:gridCol w:w="567"/>
        <w:gridCol w:w="567"/>
        <w:gridCol w:w="567"/>
        <w:gridCol w:w="567"/>
        <w:gridCol w:w="698"/>
      </w:tblGrid>
      <w:tr w:rsidR="00F757A5" w:rsidRPr="00337A35" w14:paraId="19CEBAC4" w14:textId="77777777" w:rsidTr="00F757A5">
        <w:trPr>
          <w:trHeight w:val="249"/>
        </w:trPr>
        <w:tc>
          <w:tcPr>
            <w:tcW w:w="1417" w:type="dxa"/>
            <w:shd w:val="clear" w:color="auto" w:fill="auto"/>
            <w:vAlign w:val="center"/>
          </w:tcPr>
          <w:p w14:paraId="351270A7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F787D07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C613E85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267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7E013C" w14:textId="50666CCD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MVD</w:t>
            </w:r>
          </w:p>
        </w:tc>
        <w:tc>
          <w:tcPr>
            <w:tcW w:w="411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2297E" w14:textId="6C5D3FD3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Vimentin</w:t>
            </w:r>
          </w:p>
        </w:tc>
      </w:tr>
      <w:tr w:rsidR="00F757A5" w:rsidRPr="00337A35" w14:paraId="0AE83BA2" w14:textId="77777777" w:rsidTr="00F757A5">
        <w:trPr>
          <w:trHeight w:val="249"/>
        </w:trPr>
        <w:tc>
          <w:tcPr>
            <w:tcW w:w="1417" w:type="dxa"/>
            <w:shd w:val="clear" w:color="auto" w:fill="auto"/>
            <w:vAlign w:val="center"/>
          </w:tcPr>
          <w:p w14:paraId="2ADFAB93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C5ECFC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215D70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Total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80A35A6" w14:textId="2DE18C6A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low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AB928B4" w14:textId="40D47EA6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high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5101768" w14:textId="0A76CEF2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Χ</w:t>
            </w: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55EA3A8" w14:textId="2CCE4BB5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low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94AAF" w14:textId="013B26EA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2EF92" w14:textId="55508F69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high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D7F44" w14:textId="7BA8E466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Χ</w:t>
            </w: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  <w:vertAlign w:val="superscript"/>
              </w:rPr>
              <w:t>2</w:t>
            </w:r>
          </w:p>
        </w:tc>
      </w:tr>
      <w:tr w:rsidR="00F757A5" w:rsidRPr="00337A35" w14:paraId="65389996" w14:textId="77777777" w:rsidTr="00F757A5">
        <w:trPr>
          <w:trHeight w:val="266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466DC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2AB174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E69D6F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=51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32938D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%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2535519" w14:textId="7B140808" w:rsidR="00F757A5" w:rsidRPr="00337A35" w:rsidRDefault="008423C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=25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1F487DC" w14:textId="6C855456" w:rsidR="00F757A5" w:rsidRPr="00337A35" w:rsidRDefault="008423C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%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D0CCC5B" w14:textId="4A8507B4" w:rsidR="00F757A5" w:rsidRPr="00337A35" w:rsidRDefault="008423C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=26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F0872D6" w14:textId="5201602D" w:rsidR="00F757A5" w:rsidRPr="00337A35" w:rsidRDefault="008423C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%</w:t>
            </w: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AEEC117" w14:textId="7BD3A4D3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-value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24D07" w14:textId="37DE9513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=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1A577" w14:textId="7109D9BC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5883E" w14:textId="21F2E75A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=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88D57" w14:textId="7EA22A74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2FBC6" w14:textId="2E439E46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=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1CB79" w14:textId="731BC043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%</w:t>
            </w:r>
          </w:p>
        </w:tc>
        <w:tc>
          <w:tcPr>
            <w:tcW w:w="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7CB21" w14:textId="0AABCC92" w:rsidR="00F757A5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-value</w:t>
            </w:r>
          </w:p>
        </w:tc>
      </w:tr>
      <w:tr w:rsidR="00F757A5" w:rsidRPr="00337A35" w14:paraId="753AA2DB" w14:textId="77777777" w:rsidTr="00F757A5">
        <w:trPr>
          <w:trHeight w:val="249"/>
        </w:trPr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8FF36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atient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2138DCA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33349AF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19EAD78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F71A7D6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640B560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B7B0ECC" w14:textId="77777777" w:rsidR="00F757A5" w:rsidRPr="00337A35" w:rsidRDefault="00F757A5" w:rsidP="00350F2B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797967B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4C22D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A1BDB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B5C6E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5A075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980B1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AFE7C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1C260" w14:textId="77777777" w:rsidR="00F757A5" w:rsidRPr="00337A35" w:rsidRDefault="00F757A5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19ED9DB1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869E6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78809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1EA9F5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9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0EE943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6.9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BB88E6B" w14:textId="3D03D4A3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23C7E8E" w14:textId="7731DCC8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1.4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5CFE5B3" w14:textId="4BB637B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3ABF53F" w14:textId="2884515B" w:rsidR="00D25D82" w:rsidRPr="00337A35" w:rsidRDefault="00D25D82" w:rsidP="00350F2B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5.5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8D9C034" w14:textId="4EEFE4DC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31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AF3E10" w14:textId="194F236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CEE57" w14:textId="55B27868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04343" w14:textId="0C0DF41F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1625E" w14:textId="3AC20C0B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5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24798D2" w14:textId="0E5B0A9A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FBEA6FA" w14:textId="4154C8CE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893DF" w14:textId="45612F89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913</w:t>
            </w:r>
          </w:p>
        </w:tc>
      </w:tr>
      <w:tr w:rsidR="00D25D82" w:rsidRPr="00337A35" w14:paraId="55604C99" w14:textId="77777777" w:rsidTr="00F757A5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7544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FA3FB4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36AB08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F0350E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3.1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D44C0A9" w14:textId="3C697B6D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19FD315" w14:textId="5F23EB68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B71B59B" w14:textId="35B0EA93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450C137" w14:textId="000AE51A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5.5</w:t>
            </w:r>
          </w:p>
        </w:tc>
        <w:tc>
          <w:tcPr>
            <w:tcW w:w="69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DBF6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4D493" w14:textId="5C3F235A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BAC12" w14:textId="229E0931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50FDF" w14:textId="7D3C128D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EC17C" w14:textId="6CECBBA0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E215736" w14:textId="04A0A9C8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01B900E" w14:textId="50E6E80E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.5</w:t>
            </w:r>
          </w:p>
        </w:tc>
        <w:tc>
          <w:tcPr>
            <w:tcW w:w="69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23B7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019B2B2F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6779E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BC511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9806FD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3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F50898B" w14:textId="309EC65C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7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FB95092" w14:textId="0335B266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8.5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420AC22" w14:textId="07F547F9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48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784E31" w14:textId="155D2907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3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CB6B2" w14:textId="21747A45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D99F1B" w14:textId="29D7CBC3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7.5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9C3D9" w14:textId="5324AE89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180</w:t>
            </w:r>
            <w:r w:rsidRPr="00337A35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a</w:t>
            </w:r>
          </w:p>
        </w:tc>
      </w:tr>
      <w:tr w:rsidR="00D25D82" w:rsidRPr="00337A35" w14:paraId="3926B58E" w14:textId="77777777" w:rsidTr="00F757A5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46B4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23C43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Range</w:t>
            </w:r>
          </w:p>
        </w:tc>
        <w:tc>
          <w:tcPr>
            <w:tcW w:w="10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F2BD70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-83</w:t>
            </w:r>
          </w:p>
        </w:tc>
        <w:tc>
          <w:tcPr>
            <w:tcW w:w="98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FE558AC" w14:textId="562C7948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-83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C87A79C" w14:textId="3E09B478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5-77</w:t>
            </w:r>
          </w:p>
        </w:tc>
        <w:tc>
          <w:tcPr>
            <w:tcW w:w="69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CAE9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3607A" w14:textId="31FBBC53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0-6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8FEEF" w14:textId="0C8372CD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4-8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491621" w14:textId="56B0AE89" w:rsidR="00D25D82" w:rsidRPr="00337A35" w:rsidRDefault="009D7EF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-78</w:t>
            </w:r>
          </w:p>
        </w:tc>
        <w:tc>
          <w:tcPr>
            <w:tcW w:w="69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2BAD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660CCFD4" w14:textId="77777777" w:rsidTr="00F757A5">
        <w:trPr>
          <w:trHeight w:val="266"/>
        </w:trPr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FCE5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rimary tumor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26BE3E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013F2C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854D96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A24A4C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AD2D5F4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566B77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749D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7B7C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354B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5EC7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E429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C6F5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8656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7D3F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30E511C4" w14:textId="77777777" w:rsidTr="00F757A5">
        <w:trPr>
          <w:trHeight w:val="266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8DD66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67E85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o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D493C2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D95894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2.9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CBF1100" w14:textId="343262D7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8FC020C" w14:textId="2549BD86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6E7400E" w14:textId="0C06A940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0912DAE" w14:textId="625E601A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5.5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57409" w14:textId="0FCEC98C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66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81595B" w14:textId="0DB01BEB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DDAF6" w14:textId="73109812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60695" w14:textId="382BCE87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7354F" w14:textId="67B4AB33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A54CD80" w14:textId="039EE7D0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25C6B02" w14:textId="44884CC5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21ED2" w14:textId="6826D125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585</w:t>
            </w:r>
          </w:p>
        </w:tc>
      </w:tr>
      <w:tr w:rsidR="00D25D82" w:rsidRPr="00337A35" w14:paraId="17BEB717" w14:textId="77777777" w:rsidTr="00F757A5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75DE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D0933C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Rectum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513B46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4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FFDABB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7.1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1B15775" w14:textId="7697B93D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B750462" w14:textId="18F87C8C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1.5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3361E7C" w14:textId="35AA53D2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E3C50B0" w14:textId="762FDD4D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5.5</w:t>
            </w:r>
          </w:p>
        </w:tc>
        <w:tc>
          <w:tcPr>
            <w:tcW w:w="69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B0A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DD45D" w14:textId="022FD714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8B366" w14:textId="1918B605" w:rsidR="00D25D82" w:rsidRPr="00337A35" w:rsidRDefault="0042440E" w:rsidP="00350F2B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7320F" w14:textId="005ADCCE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59C4" w14:textId="640BA645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9B898D5" w14:textId="38D589B4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9CBFB0B" w14:textId="2DF697B5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.5</w:t>
            </w:r>
          </w:p>
        </w:tc>
        <w:tc>
          <w:tcPr>
            <w:tcW w:w="69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AC2C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08B9193D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82B7B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T stag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CD959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T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0F13DC4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1DB559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66FE723" w14:textId="21E9EACA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E02FCA9" w14:textId="032D4A63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3A3BC28" w14:textId="25E11157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B761F6C" w14:textId="7B8B7421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0867C2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5592C6" w14:textId="0B16CCAA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C8F06" w14:textId="71BC9E64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78B89" w14:textId="04B65035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0BCA6" w14:textId="031F7FC6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881D06B" w14:textId="612FA871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72587D7" w14:textId="6316F770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9345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250609CE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09FEC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7F9B9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T2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C80C964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3BB03D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.6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88FAC38" w14:textId="4662F4CC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ACEBB02" w14:textId="2FF310B9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7E90D54" w14:textId="5D5606CE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2B0FB94" w14:textId="1AD567FE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699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6CFB67D" w14:textId="722AC270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848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98A889" w14:textId="7C5DD0D0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86626B" w14:textId="6C155BC9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7A63C3" w14:textId="3620ACA1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51EEDB" w14:textId="6A757A9C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567" w:type="dxa"/>
            <w:shd w:val="clear" w:color="auto" w:fill="auto"/>
          </w:tcPr>
          <w:p w14:paraId="6A45182E" w14:textId="1E8B7A13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7BD87A1" w14:textId="37EDAEE8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69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093369" w14:textId="71E60F68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186</w:t>
            </w:r>
          </w:p>
        </w:tc>
      </w:tr>
      <w:tr w:rsidR="00D25D82" w:rsidRPr="00337A35" w14:paraId="4AC538C7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B2E25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A176B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T3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D5478B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4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CA6DDD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0.8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8995C24" w14:textId="484FFEBA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9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E70C598" w14:textId="08034C80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9.6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7591D01" w14:textId="3FEC0302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0BA7F76" w14:textId="019A7A15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1.2</w:t>
            </w:r>
          </w:p>
        </w:tc>
        <w:tc>
          <w:tcPr>
            <w:tcW w:w="6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1DCF41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A4E02E" w14:textId="67D6FFB8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393062" w14:textId="4083EAD7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01FA1D" w14:textId="1FD51BAA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E5148F" w14:textId="4D930F44" w:rsidR="00D25D82" w:rsidRPr="00337A35" w:rsidRDefault="0042440E" w:rsidP="0042440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0.8</w:t>
            </w:r>
          </w:p>
        </w:tc>
        <w:tc>
          <w:tcPr>
            <w:tcW w:w="567" w:type="dxa"/>
            <w:shd w:val="clear" w:color="auto" w:fill="auto"/>
          </w:tcPr>
          <w:p w14:paraId="3A528C9D" w14:textId="6B4A3E0A" w:rsidR="00D25D82" w:rsidRPr="00337A35" w:rsidRDefault="0042440E" w:rsidP="0042440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0BE934A3" w14:textId="1DBD7A9F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1.7</w:t>
            </w:r>
          </w:p>
        </w:tc>
        <w:tc>
          <w:tcPr>
            <w:tcW w:w="6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94FD4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20FF58F5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1FF5A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2096F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T4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14D10A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485692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.5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D1EFE3D" w14:textId="5C3C2A9B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90C4F8B" w14:textId="1E4A3838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85431C2" w14:textId="0B3B7612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105A40A" w14:textId="205B85DA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52B289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C14408" w14:textId="1A3AFE58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5BC791" w14:textId="0A6F18CC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03C54A" w14:textId="643C416B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B489E3" w14:textId="0915F437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.4</w:t>
            </w:r>
          </w:p>
        </w:tc>
        <w:tc>
          <w:tcPr>
            <w:tcW w:w="567" w:type="dxa"/>
            <w:shd w:val="clear" w:color="auto" w:fill="auto"/>
          </w:tcPr>
          <w:p w14:paraId="2C1AB9C9" w14:textId="76A6A2B3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8561236" w14:textId="2A469C47" w:rsidR="00D25D82" w:rsidRPr="00337A35" w:rsidRDefault="0042440E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6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57251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48693CAD" w14:textId="77777777" w:rsidTr="00F757A5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4661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CCD42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/A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AF3895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BE9097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61D679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11CA0C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2514C6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3ED28B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0DFA64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A7FE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8BA4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EE51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844E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A48B02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19ABEA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06F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2BA2D923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49A32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 stag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059F2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N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EB7A90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1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6DB85A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3.8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EA2F590" w14:textId="56B15028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CB3816F" w14:textId="26B7E56A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5.0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D795D48" w14:textId="6B5CE90B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3FC8AD1" w14:textId="1B7B8351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8.8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85AAF2C" w14:textId="120D5BBC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70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9FF08F1" w14:textId="06144180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6FD36" w14:textId="7DD49F16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CDD9A" w14:textId="522189FD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E46BF" w14:textId="60E8144A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8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B2CD324" w14:textId="6BB79B7B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1AD1068" w14:textId="425F3A1E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2.9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B10DD" w14:textId="040F36AD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456</w:t>
            </w:r>
          </w:p>
        </w:tc>
      </w:tr>
      <w:tr w:rsidR="00D25D82" w:rsidRPr="00337A35" w14:paraId="0056471C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70DEF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25AB7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N1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A303EA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7E1B7D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2.9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9566BAE" w14:textId="66653505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36DAB02" w14:textId="4D70A196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.5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146396D" w14:textId="53AFDB8E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E15F24D" w14:textId="74F3CE8E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.4</w:t>
            </w:r>
          </w:p>
        </w:tc>
        <w:tc>
          <w:tcPr>
            <w:tcW w:w="6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882774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5E4124" w14:textId="5A456591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F5DE2A" w14:textId="47215B4D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58D429" w14:textId="33564F42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0201B" w14:textId="65B87189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.4</w:t>
            </w:r>
          </w:p>
        </w:tc>
        <w:tc>
          <w:tcPr>
            <w:tcW w:w="567" w:type="dxa"/>
            <w:shd w:val="clear" w:color="auto" w:fill="auto"/>
          </w:tcPr>
          <w:p w14:paraId="196C855A" w14:textId="112B59D1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344837E" w14:textId="6FE8896E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.5</w:t>
            </w:r>
          </w:p>
        </w:tc>
        <w:tc>
          <w:tcPr>
            <w:tcW w:w="6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7562A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78909D8B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F2B79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7AF5F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N2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23A536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29F0CD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ABD175C" w14:textId="1C86AF27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335EA2E" w14:textId="48482056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.6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665C4AC" w14:textId="75FA3977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936CBC9" w14:textId="6C698248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8.8</w:t>
            </w:r>
          </w:p>
        </w:tc>
        <w:tc>
          <w:tcPr>
            <w:tcW w:w="6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8D821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C52364" w14:textId="46ED3A0C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EBAE82" w14:textId="31CE7BEF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92A2BE" w14:textId="15D8A638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7A340F" w14:textId="08048E29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.4</w:t>
            </w:r>
          </w:p>
        </w:tc>
        <w:tc>
          <w:tcPr>
            <w:tcW w:w="567" w:type="dxa"/>
            <w:shd w:val="clear" w:color="auto" w:fill="auto"/>
          </w:tcPr>
          <w:p w14:paraId="212BDF8B" w14:textId="336D6D3D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2B2BA4E6" w14:textId="59754CC6" w:rsidR="00D25D82" w:rsidRPr="00337A35" w:rsidRDefault="00350F2B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6.7</w:t>
            </w:r>
          </w:p>
        </w:tc>
        <w:tc>
          <w:tcPr>
            <w:tcW w:w="6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61D76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01BE25EA" w14:textId="77777777" w:rsidTr="00F757A5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8E09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CE08C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/A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734A6E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9F373C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BADC2A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41087C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936EA9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AD1726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2F94A71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9CC9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B444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830A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0AD4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3D5230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2ADF5B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891C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2C393D14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C13D9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Grading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6419C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G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13CDA8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697552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6AAFEFA" w14:textId="299200C4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904AB09" w14:textId="294E766C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0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3227FE4" w14:textId="613418D2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D911EFA" w14:textId="4221C7E7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85D426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C9E77F" w14:textId="258502A1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2F12A" w14:textId="2C6B40E5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AC62E" w14:textId="7AC2B154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19818" w14:textId="7E7EA366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1B4B233" w14:textId="1A19D15D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C25346F" w14:textId="29A56770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0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93AF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7A633520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E8E61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CF87D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G2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B9B6FF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2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523324A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2.4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24D3FBD" w14:textId="26A92448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9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892FCFE" w14:textId="24FECB60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7.3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A00731D" w14:textId="41E19887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E4D0D60" w14:textId="5DCCEF46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5.1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7C87457" w14:textId="382E1C84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319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240FC2" w14:textId="79722E68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7D83BB" w14:textId="5B4F8906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337953" w14:textId="663198DF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C21735" w14:textId="15488685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5.3</w:t>
            </w:r>
          </w:p>
        </w:tc>
        <w:tc>
          <w:tcPr>
            <w:tcW w:w="567" w:type="dxa"/>
            <w:shd w:val="clear" w:color="auto" w:fill="auto"/>
          </w:tcPr>
          <w:p w14:paraId="52010C9E" w14:textId="17C28073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0D4DE45D" w14:textId="1A5D5FE8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3.1</w:t>
            </w:r>
          </w:p>
        </w:tc>
        <w:tc>
          <w:tcPr>
            <w:tcW w:w="6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3E8AE5" w14:textId="4DBEBE29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218</w:t>
            </w:r>
          </w:p>
        </w:tc>
      </w:tr>
      <w:tr w:rsidR="00D25D82" w:rsidRPr="00337A35" w14:paraId="0DD9586F" w14:textId="77777777" w:rsidTr="00F757A5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A06D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E50B7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G3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1F6D31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50DE091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.7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06CFD22" w14:textId="06A539A1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037CEC1" w14:textId="1A04429F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8038DF0" w14:textId="0BA08D03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B69297E" w14:textId="307CA0B5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00E3AA5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C7A2C" w14:textId="1BC682A9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7C699" w14:textId="497DE9C9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2AB02D" w14:textId="298F60CB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58AF5" w14:textId="0B34F49E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5A0C653" w14:textId="7C810596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3E53897" w14:textId="099900C2" w:rsidR="00D25D82" w:rsidRPr="00337A35" w:rsidRDefault="00E73C98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8DBE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5EAD9045" w14:textId="77777777" w:rsidTr="00F757A5">
        <w:trPr>
          <w:trHeight w:val="249"/>
        </w:trPr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0028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ulmonary metastasi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C0E5B6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DD4334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0C06751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048423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F208C1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EAA895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029E6B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4B740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6D1B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82D8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84C6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888AE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02C9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B6B3B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50BC82BA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F7409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Previous liver metastasi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B75C7B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Ye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07C39D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8C3859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1.4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FE9745B" w14:textId="7B9DA206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A21BA39" w14:textId="38F129D7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.7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AF1FD85" w14:textId="4ACD16D1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0977E82" w14:textId="16DEF5C0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.7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9FF33C7" w14:textId="26261B16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92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721F21" w14:textId="187F48A5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0F38E" w14:textId="36A45378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C5BC3" w14:textId="6612ADEB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9251F" w14:textId="59230233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9A21BEF" w14:textId="75A6F140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B167B76" w14:textId="2F18560A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B3D54" w14:textId="1D554B91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442</w:t>
            </w:r>
          </w:p>
        </w:tc>
      </w:tr>
      <w:tr w:rsidR="00D25D82" w:rsidRPr="00337A35" w14:paraId="0C217987" w14:textId="77777777" w:rsidTr="00F757A5">
        <w:trPr>
          <w:trHeight w:val="249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EFF0C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1F5395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7A5B539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5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B25ED6C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8.6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9123E65" w14:textId="09914CBF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BF093C3" w14:textId="028675A9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7618F68" w14:textId="2639DF5B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4C77461" w14:textId="7B5C7CA1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5.3</w:t>
            </w:r>
          </w:p>
        </w:tc>
        <w:tc>
          <w:tcPr>
            <w:tcW w:w="699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DD1A0C3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112DF6" w14:textId="20821F2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41CF708" w14:textId="53A98C9B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3DBE62" w14:textId="3AF130FF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9BD6C3A" w14:textId="2A84016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EDB081" w14:textId="51F171B7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9930FC" w14:textId="2535D5BC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69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F9118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25D82" w:rsidRPr="00337A35" w14:paraId="11C453D4" w14:textId="77777777" w:rsidTr="00F757A5">
        <w:trPr>
          <w:trHeight w:val="249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B3FE696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No. of nodul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7E11AF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87956E4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2074D61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4.7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D30794D" w14:textId="27E39D1E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7AA4A93" w14:textId="2F4513D8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1.4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AFBCDCF" w14:textId="7B4F2FA4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91340F5" w14:textId="081704A3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0C90528" w14:textId="76199968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91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D7CADE" w14:textId="1EE9E97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8E5960" w14:textId="21EFE99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079097" w14:textId="0EAD74B6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42CD18" w14:textId="37A6051D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1.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C2DC33" w14:textId="2F6329BC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865922" w14:textId="78FA0C43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9.2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164791" w14:textId="6A22E91E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195</w:t>
            </w:r>
          </w:p>
        </w:tc>
      </w:tr>
      <w:tr w:rsidR="00D25D82" w:rsidRPr="00337A35" w14:paraId="2913A949" w14:textId="77777777" w:rsidTr="00FA4BC3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D0B0C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1B789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&gt;1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0ED598D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C9127E7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5.3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7B48CCE" w14:textId="620F4929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48A8F8B" w14:textId="01DC2723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2B19B6B" w14:textId="7F768BBF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2A41C22" w14:textId="75D609DB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69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6029C2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ED403" w14:textId="0A44CCF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885D71" w14:textId="0BE0519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A759688" w14:textId="0C770382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C1CE17C" w14:textId="771EF06A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9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03121C" w14:textId="4CCE506B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DAA1A0" w14:textId="2BB56CFD" w:rsidR="00D25D82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.8</w:t>
            </w:r>
          </w:p>
        </w:tc>
        <w:tc>
          <w:tcPr>
            <w:tcW w:w="69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774EB8" w14:textId="77777777" w:rsidR="00D25D82" w:rsidRPr="00337A35" w:rsidRDefault="00D25D8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FA4BC3" w:rsidRPr="00337A35" w14:paraId="548FCE2D" w14:textId="77777777" w:rsidTr="00FA4BC3">
        <w:trPr>
          <w:trHeight w:val="266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633B62" w14:textId="0E9C1198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Stromal HSP2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EE9E662" w14:textId="145BB170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low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E3817E3" w14:textId="1E9D0EF3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8F95AF3" w14:textId="0A533A5A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122DCF2" w14:textId="190159BE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182DA06" w14:textId="7FAAC4BC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9.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3F2F52C" w14:textId="63DC89BD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AB44190" w14:textId="554A4C7E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.7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43DF5C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DC846F" w14:textId="024D4D1E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D15467" w14:textId="68E8C993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9FCCD9" w14:textId="6A9421A2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825F5C" w14:textId="4589EC03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91294C" w14:textId="4FDB245C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EA14BC" w14:textId="5730003C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2A5F1D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FA4BC3" w:rsidRPr="00337A35" w14:paraId="783195B1" w14:textId="77777777" w:rsidTr="00FA4BC3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B234956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3C13DBC" w14:textId="13714C70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intermediat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76A38CD" w14:textId="33BEEF35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111F2B5" w14:textId="3EEB8D89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898C240" w14:textId="0D514155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760E971" w14:textId="1E6562B4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.7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BE865DF" w14:textId="01441454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D990357" w14:textId="32886091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vAlign w:val="center"/>
          </w:tcPr>
          <w:p w14:paraId="6221E696" w14:textId="066D837D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577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4997FB5B" w14:textId="250ECC78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692BD5B" w14:textId="6785F322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0</w:t>
            </w:r>
          </w:p>
        </w:tc>
        <w:tc>
          <w:tcPr>
            <w:tcW w:w="567" w:type="dxa"/>
            <w:vAlign w:val="center"/>
          </w:tcPr>
          <w:p w14:paraId="26772A18" w14:textId="43C6D26A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4496B2FC" w14:textId="18CD4A6D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.7</w:t>
            </w:r>
          </w:p>
        </w:tc>
        <w:tc>
          <w:tcPr>
            <w:tcW w:w="567" w:type="dxa"/>
          </w:tcPr>
          <w:p w14:paraId="645D4656" w14:textId="3D82F68A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69603472" w14:textId="16AD00BB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5.7</w:t>
            </w:r>
          </w:p>
        </w:tc>
        <w:tc>
          <w:tcPr>
            <w:tcW w:w="698" w:type="dxa"/>
            <w:tcBorders>
              <w:right w:val="single" w:sz="4" w:space="0" w:color="auto"/>
            </w:tcBorders>
            <w:vAlign w:val="center"/>
          </w:tcPr>
          <w:p w14:paraId="2AC8E623" w14:textId="2D6F118F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&lt;0.001</w:t>
            </w:r>
          </w:p>
        </w:tc>
      </w:tr>
      <w:tr w:rsidR="00FA4BC3" w:rsidRPr="00337A35" w14:paraId="4A54912F" w14:textId="77777777" w:rsidTr="00FA4BC3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74712E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126B659" w14:textId="190A9CB6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high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52E367E" w14:textId="319F2EE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8ED6886" w14:textId="42D71674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3.3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6CFB3FA" w14:textId="2BCC81B4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9382262" w14:textId="34ED77F6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3.7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98BFC05" w14:textId="5F98B027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A500D4D" w14:textId="151FF7AE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9.6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vAlign w:val="center"/>
          </w:tcPr>
          <w:p w14:paraId="6C1B39BB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6B82B763" w14:textId="6438D14A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10C245EE" w14:textId="0CD0B032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080183C5" w14:textId="72C1F6D2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D28DAE8" w14:textId="3D043592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.0</w:t>
            </w:r>
          </w:p>
        </w:tc>
        <w:tc>
          <w:tcPr>
            <w:tcW w:w="567" w:type="dxa"/>
          </w:tcPr>
          <w:p w14:paraId="6362D4EA" w14:textId="1626C88F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618EFEA8" w14:textId="6587FFD9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31.4</w:t>
            </w:r>
          </w:p>
        </w:tc>
        <w:tc>
          <w:tcPr>
            <w:tcW w:w="698" w:type="dxa"/>
            <w:tcBorders>
              <w:right w:val="single" w:sz="4" w:space="0" w:color="auto"/>
            </w:tcBorders>
            <w:vAlign w:val="center"/>
          </w:tcPr>
          <w:p w14:paraId="45CC5137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FA4BC3" w:rsidRPr="00337A35" w14:paraId="4BD4809F" w14:textId="77777777" w:rsidTr="00FA4BC3">
        <w:trPr>
          <w:trHeight w:val="266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3D23B3" w14:textId="7EB50570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Stromal alpha-SMA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E8F4C57" w14:textId="019EA369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low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A7075ED" w14:textId="11628947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768FA82" w14:textId="25EA6455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15F3F45" w14:textId="6CB3F79A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E0AFF3B" w14:textId="48E53D85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6EE20A5" w14:textId="4F2ED045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8674C36" w14:textId="1D75EB17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.8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E3672A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F9B544" w14:textId="325A0B82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ABA0AE" w14:textId="25A490F8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402F25" w14:textId="43783D70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5D628E" w14:textId="355A51C3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9.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9A9955" w14:textId="76D9C8E7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F9311C" w14:textId="64FF6D3F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DDFA34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FA4BC3" w:rsidRPr="00337A35" w14:paraId="414AEC2E" w14:textId="77777777" w:rsidTr="00FA4BC3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B34D47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6A8902F" w14:textId="4CD5060D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intermediat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BB02A6C" w14:textId="0C39361F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</w:t>
            </w:r>
          </w:p>
        </w:tc>
        <w:tc>
          <w:tcPr>
            <w:tcW w:w="5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05858C9" w14:textId="27366456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45.1</w:t>
            </w:r>
          </w:p>
        </w:tc>
        <w:tc>
          <w:tcPr>
            <w:tcW w:w="49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852F20F" w14:textId="51F8D4B0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11CF787" w14:textId="4FC887AE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1.6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F50B3DC" w14:textId="520433CF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493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610D325" w14:textId="5B09EC23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.5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vAlign w:val="center"/>
          </w:tcPr>
          <w:p w14:paraId="1E80EC37" w14:textId="697A6B9D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315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52F2AF2E" w14:textId="1BFD303E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3375034" w14:textId="15D4CE01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3C0CA239" w14:textId="5B308AC5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4BB83B8C" w14:textId="4BC2CC00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1.6</w:t>
            </w:r>
          </w:p>
        </w:tc>
        <w:tc>
          <w:tcPr>
            <w:tcW w:w="567" w:type="dxa"/>
          </w:tcPr>
          <w:p w14:paraId="75D157B4" w14:textId="70489602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7B1E792A" w14:textId="0B19074D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3.5</w:t>
            </w:r>
          </w:p>
        </w:tc>
        <w:tc>
          <w:tcPr>
            <w:tcW w:w="698" w:type="dxa"/>
            <w:tcBorders>
              <w:right w:val="single" w:sz="4" w:space="0" w:color="auto"/>
            </w:tcBorders>
            <w:vAlign w:val="center"/>
          </w:tcPr>
          <w:p w14:paraId="5B1B4C4C" w14:textId="4264000B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&lt;0.001</w:t>
            </w:r>
          </w:p>
        </w:tc>
      </w:tr>
      <w:tr w:rsidR="00FA4BC3" w:rsidRPr="00337A35" w14:paraId="17B3EBF7" w14:textId="77777777" w:rsidTr="00FA4BC3">
        <w:trPr>
          <w:trHeight w:val="266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7639B7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891244E" w14:textId="6D8117F6" w:rsidR="00FA4BC3" w:rsidRPr="00337A35" w:rsidRDefault="00FA4BC3" w:rsidP="00350F2B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b/>
                <w:color w:val="FF0000"/>
                <w:sz w:val="16"/>
                <w:szCs w:val="16"/>
              </w:rPr>
              <w:t>high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32AA3E0" w14:textId="09DE0820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5DD6C32" w14:textId="2C17C6E7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A8C66E5" w14:textId="06447E2B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75460E5" w14:textId="26B4D0F6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.8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B15F4C6" w14:textId="0CA8F5AA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45C49FD" w14:textId="01C12378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7.6</w:t>
            </w: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8F44B5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4B8668" w14:textId="2BAFC0E4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E701587" w14:textId="1FEFBD54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CF6BC67" w14:textId="1087AF8A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0A68585" w14:textId="4B3F0580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5D31CE" w14:textId="40660A43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4C9AA7" w14:textId="5A39CCA5" w:rsidR="00FA4BC3" w:rsidRPr="00337A35" w:rsidRDefault="008423C2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A35">
              <w:rPr>
                <w:rFonts w:ascii="Arial" w:hAnsi="Arial" w:cs="Arial"/>
                <w:color w:val="FF0000"/>
                <w:sz w:val="16"/>
                <w:szCs w:val="16"/>
              </w:rPr>
              <w:t>27.5</w:t>
            </w:r>
          </w:p>
        </w:tc>
        <w:tc>
          <w:tcPr>
            <w:tcW w:w="6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D5EB62" w14:textId="77777777" w:rsidR="00FA4BC3" w:rsidRPr="00337A35" w:rsidRDefault="00FA4BC3" w:rsidP="00350F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</w:tbl>
    <w:p w14:paraId="72521116" w14:textId="4321EFB2" w:rsidR="00A77E6D" w:rsidRPr="00337A35" w:rsidRDefault="009D7EFE" w:rsidP="009D7EFE">
      <w:pPr>
        <w:ind w:left="993"/>
        <w:rPr>
          <w:rFonts w:ascii="Arial" w:hAnsi="Arial"/>
          <w:color w:val="FF0000"/>
          <w:sz w:val="16"/>
          <w:szCs w:val="12"/>
        </w:rPr>
      </w:pPr>
      <w:r w:rsidRPr="00337A35">
        <w:rPr>
          <w:rFonts w:ascii="Arial" w:hAnsi="Arial"/>
          <w:color w:val="FF0000"/>
          <w:sz w:val="16"/>
          <w:szCs w:val="12"/>
          <w:vertAlign w:val="superscript"/>
        </w:rPr>
        <w:t>a</w:t>
      </w:r>
      <w:r w:rsidRPr="00337A35">
        <w:rPr>
          <w:rFonts w:ascii="Arial" w:hAnsi="Arial"/>
          <w:color w:val="FF0000"/>
          <w:sz w:val="16"/>
          <w:szCs w:val="12"/>
        </w:rPr>
        <w:t>Kruskal-Wallis test</w:t>
      </w:r>
    </w:p>
    <w:bookmarkEnd w:id="0"/>
    <w:sectPr w:rsidR="00A77E6D" w:rsidRPr="00337A35" w:rsidSect="00A77E6D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E6D"/>
    <w:rsid w:val="00337A35"/>
    <w:rsid w:val="00350F2B"/>
    <w:rsid w:val="0042440E"/>
    <w:rsid w:val="00744AE9"/>
    <w:rsid w:val="008423C2"/>
    <w:rsid w:val="009D7EFE"/>
    <w:rsid w:val="00A77E6D"/>
    <w:rsid w:val="00D25D82"/>
    <w:rsid w:val="00D67B74"/>
    <w:rsid w:val="00E73C98"/>
    <w:rsid w:val="00F757A5"/>
    <w:rsid w:val="00FA4B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D78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AE0EDF-1225-8F46-AA9A-14B71B7F0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80</Characters>
  <Application>Microsoft Macintosh Word</Application>
  <DocSecurity>0</DocSecurity>
  <Lines>13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weiger</dc:creator>
  <cp:keywords/>
  <dc:description/>
  <cp:lastModifiedBy>Thomas Schweiger</cp:lastModifiedBy>
  <cp:revision>9</cp:revision>
  <dcterms:created xsi:type="dcterms:W3CDTF">2014-11-23T13:41:00Z</dcterms:created>
  <dcterms:modified xsi:type="dcterms:W3CDTF">2014-11-24T21:44:00Z</dcterms:modified>
</cp:coreProperties>
</file>